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5B7" w:rsidRPr="00B23E86" w:rsidRDefault="008855B7" w:rsidP="008855B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B23E86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C474CD">
        <w:rPr>
          <w:rFonts w:ascii="Times New Roman" w:hAnsi="Times New Roman" w:cs="Times New Roman"/>
          <w:b/>
          <w:sz w:val="24"/>
          <w:szCs w:val="24"/>
        </w:rPr>
        <w:t>Whole blood cell counts from wild type and hPAR1-KI mice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8855B7" w:rsidTr="00985B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8855B7" w:rsidRDefault="008855B7" w:rsidP="00985B71"/>
        </w:tc>
        <w:tc>
          <w:tcPr>
            <w:tcW w:w="2254" w:type="dxa"/>
          </w:tcPr>
          <w:p w:rsidR="008855B7" w:rsidRDefault="008855B7" w:rsidP="00985B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ild type</w:t>
            </w:r>
          </w:p>
          <w:p w:rsidR="008855B7" w:rsidRDefault="008855B7" w:rsidP="00985B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4" w:type="dxa"/>
          </w:tcPr>
          <w:p w:rsidR="008855B7" w:rsidRDefault="008855B7" w:rsidP="00985B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PAR1-KI</w:t>
            </w:r>
          </w:p>
        </w:tc>
      </w:tr>
      <w:tr w:rsidR="008855B7" w:rsidTr="00985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8855B7" w:rsidRDefault="008855B7" w:rsidP="00985B71">
            <w:pPr>
              <w:jc w:val="center"/>
            </w:pPr>
            <w:r w:rsidRPr="00D6140C">
              <w:t>WBC (10</w:t>
            </w:r>
            <w:r w:rsidRPr="00D6140C">
              <w:rPr>
                <w:vertAlign w:val="superscript"/>
              </w:rPr>
              <w:t>3</w:t>
            </w:r>
            <w:r w:rsidRPr="00D6140C">
              <w:t>/</w:t>
            </w:r>
            <w:r w:rsidRPr="00D6140C">
              <w:rPr>
                <w:lang w:val="el-GR"/>
              </w:rPr>
              <w:t>μ</w:t>
            </w:r>
            <w:r w:rsidRPr="00D6140C">
              <w:t>L)</w:t>
            </w:r>
          </w:p>
          <w:p w:rsidR="008855B7" w:rsidRDefault="008855B7" w:rsidP="00985B71">
            <w:pPr>
              <w:jc w:val="center"/>
            </w:pPr>
          </w:p>
        </w:tc>
        <w:tc>
          <w:tcPr>
            <w:tcW w:w="2254" w:type="dxa"/>
          </w:tcPr>
          <w:p w:rsidR="008855B7" w:rsidRDefault="008855B7" w:rsidP="00985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3 ± 3.2</w:t>
            </w:r>
          </w:p>
        </w:tc>
        <w:tc>
          <w:tcPr>
            <w:tcW w:w="2254" w:type="dxa"/>
          </w:tcPr>
          <w:p w:rsidR="008855B7" w:rsidRDefault="008855B7" w:rsidP="00985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140C">
              <w:t xml:space="preserve">7.1 </w:t>
            </w:r>
            <w:r>
              <w:t>± 2.9</w:t>
            </w:r>
          </w:p>
        </w:tc>
      </w:tr>
      <w:tr w:rsidR="008855B7" w:rsidTr="00985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8855B7" w:rsidRDefault="008855B7" w:rsidP="00985B71">
            <w:pPr>
              <w:jc w:val="center"/>
            </w:pPr>
            <w:r w:rsidRPr="00D6140C">
              <w:t>RBC (10</w:t>
            </w:r>
            <w:r w:rsidRPr="00D6140C">
              <w:rPr>
                <w:vertAlign w:val="superscript"/>
              </w:rPr>
              <w:t>6</w:t>
            </w:r>
            <w:r w:rsidRPr="00D6140C">
              <w:t>/</w:t>
            </w:r>
            <w:r w:rsidRPr="00D6140C">
              <w:rPr>
                <w:lang w:val="el-GR"/>
              </w:rPr>
              <w:t>μ</w:t>
            </w:r>
            <w:r w:rsidRPr="00D6140C">
              <w:t>L)</w:t>
            </w:r>
          </w:p>
          <w:p w:rsidR="008855B7" w:rsidRDefault="008855B7" w:rsidP="00985B71">
            <w:pPr>
              <w:jc w:val="center"/>
            </w:pPr>
          </w:p>
        </w:tc>
        <w:tc>
          <w:tcPr>
            <w:tcW w:w="2254" w:type="dxa"/>
          </w:tcPr>
          <w:p w:rsidR="008855B7" w:rsidRDefault="008855B7" w:rsidP="00985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140C">
              <w:t xml:space="preserve">9.4 </w:t>
            </w:r>
            <w:r>
              <w:t>± 1.2</w:t>
            </w:r>
          </w:p>
        </w:tc>
        <w:tc>
          <w:tcPr>
            <w:tcW w:w="2254" w:type="dxa"/>
          </w:tcPr>
          <w:p w:rsidR="008855B7" w:rsidRDefault="008855B7" w:rsidP="00985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140C">
              <w:t xml:space="preserve">9.6 </w:t>
            </w:r>
            <w:r>
              <w:t>± 0.7</w:t>
            </w:r>
          </w:p>
        </w:tc>
      </w:tr>
      <w:tr w:rsidR="008855B7" w:rsidTr="00985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8855B7" w:rsidRDefault="008855B7" w:rsidP="00985B71">
            <w:pPr>
              <w:jc w:val="center"/>
            </w:pPr>
            <w:r w:rsidRPr="00D6140C">
              <w:t>PLT (10</w:t>
            </w:r>
            <w:r w:rsidRPr="00D6140C">
              <w:rPr>
                <w:vertAlign w:val="superscript"/>
              </w:rPr>
              <w:t>3</w:t>
            </w:r>
            <w:r w:rsidRPr="00D6140C">
              <w:t>/</w:t>
            </w:r>
            <w:r w:rsidRPr="00D6140C">
              <w:rPr>
                <w:lang w:val="el-GR"/>
              </w:rPr>
              <w:t>μ</w:t>
            </w:r>
            <w:r w:rsidRPr="00D6140C">
              <w:t>L)</w:t>
            </w:r>
          </w:p>
          <w:p w:rsidR="008855B7" w:rsidRDefault="008855B7" w:rsidP="00985B71">
            <w:pPr>
              <w:jc w:val="center"/>
            </w:pPr>
          </w:p>
        </w:tc>
        <w:tc>
          <w:tcPr>
            <w:tcW w:w="2254" w:type="dxa"/>
          </w:tcPr>
          <w:p w:rsidR="008855B7" w:rsidRDefault="008855B7" w:rsidP="00985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7</w:t>
            </w:r>
            <w:r w:rsidRPr="00D6140C">
              <w:t xml:space="preserve"> </w:t>
            </w:r>
            <w:r>
              <w:t>± 50</w:t>
            </w:r>
          </w:p>
        </w:tc>
        <w:tc>
          <w:tcPr>
            <w:tcW w:w="2254" w:type="dxa"/>
          </w:tcPr>
          <w:p w:rsidR="008855B7" w:rsidRDefault="008855B7" w:rsidP="00985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8</w:t>
            </w:r>
            <w:r w:rsidRPr="00D6140C">
              <w:t xml:space="preserve"> </w:t>
            </w:r>
            <w:r>
              <w:t>± 98</w:t>
            </w:r>
          </w:p>
        </w:tc>
      </w:tr>
    </w:tbl>
    <w:p w:rsidR="008855B7" w:rsidRDefault="008855B7" w:rsidP="008855B7">
      <w:r>
        <w:t>WBC = white blood cells, RBC = red blood cells, PLT = platelets.</w:t>
      </w:r>
    </w:p>
    <w:p w:rsidR="00EB2E50" w:rsidRDefault="00EB2E50">
      <w:bookmarkStart w:id="0" w:name="_GoBack"/>
      <w:bookmarkEnd w:id="0"/>
    </w:p>
    <w:sectPr w:rsidR="00EB2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5B7"/>
    <w:rsid w:val="008855B7"/>
    <w:rsid w:val="00EB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2AE6ED-20BC-45D5-8FDB-6AD3EF299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855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f</dc:creator>
  <cp:keywords/>
  <dc:description/>
  <cp:lastModifiedBy>Dif</cp:lastModifiedBy>
  <cp:revision>1</cp:revision>
  <dcterms:created xsi:type="dcterms:W3CDTF">2016-10-18T07:27:00Z</dcterms:created>
  <dcterms:modified xsi:type="dcterms:W3CDTF">2016-10-18T07:28:00Z</dcterms:modified>
</cp:coreProperties>
</file>